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5EDEC" w14:textId="77777777" w:rsidR="00A67AC5" w:rsidRPr="00E06D4C" w:rsidRDefault="00A67AC5" w:rsidP="00A121C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60"/>
      <w:r>
        <w:rPr>
          <w:rFonts w:ascii="Times New Roman" w:hAnsi="Times New Roman" w:cs="Times New Roman"/>
          <w:b/>
          <w:sz w:val="20"/>
          <w:szCs w:val="20"/>
        </w:rPr>
        <w:t xml:space="preserve">S1 Table. </w:t>
      </w:r>
      <w:r w:rsidRPr="00E06D4C">
        <w:rPr>
          <w:rFonts w:ascii="Times New Roman" w:hAnsi="Times New Roman" w:cs="Times New Roman"/>
          <w:b/>
          <w:bCs/>
          <w:sz w:val="20"/>
          <w:szCs w:val="20"/>
        </w:rPr>
        <w:t>Characteristics of people included in this study from the HKDSD (2001-2019, N=2,608,973)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6"/>
        <w:gridCol w:w="1135"/>
        <w:gridCol w:w="850"/>
      </w:tblGrid>
      <w:tr w:rsidR="00A67AC5" w:rsidRPr="00E06D4C" w14:paraId="1AC9895A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55D77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F52D4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197C7D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A67AC5" w:rsidRPr="00E06D4C" w14:paraId="2465553D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6EF2D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27500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BF712B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7AC5" w:rsidRPr="00E06D4C" w14:paraId="5A64D42A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83DE19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  Women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C563A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413,6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AD30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A67AC5" w:rsidRPr="00E06D4C" w14:paraId="47D65D54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C4545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  Men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4520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195,3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CD65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A67AC5" w:rsidRPr="00E06D4C" w14:paraId="67C43E8B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73DDB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People who never be identified as prediabetes or 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A1F9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013,4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95C3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A67AC5" w:rsidRPr="00E06D4C" w14:paraId="262D3E00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03921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People who had ever been identified as pre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C90A4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014,7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59B8D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A67AC5" w:rsidRPr="00E06D4C" w14:paraId="22F2C36E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04E4F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People who had ever been identified as diabetes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EB09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30,87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DBD45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A67AC5" w:rsidRPr="00E06D4C" w14:paraId="0AC82A69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011C0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People who had ever been identified as prediabetes and 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5D4D4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50,1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2C04D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A67AC5" w:rsidRPr="00E06D4C" w14:paraId="1D6C43FC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FA8DB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Stratified by onset age of pre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DA191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C0081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7AC5" w:rsidRPr="00E06D4C" w14:paraId="175FC873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8DC55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99528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4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BBEB5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</w:tr>
      <w:tr w:rsidR="00A67AC5" w:rsidRPr="00E06D4C" w14:paraId="1F1162E9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9A692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-3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811DA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7,1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A9F1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A67AC5" w:rsidRPr="00E06D4C" w14:paraId="58D62971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C4EBF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0-5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5E7E0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82,7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6B31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</w:tr>
      <w:tr w:rsidR="00A67AC5" w:rsidRPr="00E06D4C" w14:paraId="26D8F822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0AA98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gt;=60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D5B30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79,3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035B3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A67AC5" w:rsidRPr="00E06D4C" w14:paraId="25FBD43C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3FD9A" w14:textId="77777777" w:rsidR="00A67AC5" w:rsidRPr="00E06D4C" w:rsidRDefault="00A67AC5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Stratified by onset age of diabet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E133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3CDD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7AC5" w:rsidRPr="00E06D4C" w14:paraId="13DD2D29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9D57E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lt;20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0187E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54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86BD2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A67AC5" w:rsidRPr="00E06D4C" w14:paraId="44011B15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A3784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-3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9094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0,0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5E7F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A67AC5" w:rsidRPr="00E06D4C" w14:paraId="15D7EEE5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8D283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0-59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0DC49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00,2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F9731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A67AC5" w:rsidRPr="00E06D4C" w14:paraId="61DE9F18" w14:textId="77777777" w:rsidTr="00926EC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49498" w14:textId="77777777" w:rsidR="00A67AC5" w:rsidRPr="00E06D4C" w:rsidRDefault="00A67AC5" w:rsidP="00926ECC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&gt;=60 year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5570C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98,0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93A4F" w14:textId="77777777" w:rsidR="00A67AC5" w:rsidRPr="00E06D4C" w:rsidRDefault="00A67AC5" w:rsidP="00926EC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</w:tbl>
    <w:p w14:paraId="234B9D5A" w14:textId="77777777" w:rsidR="00BC3F45" w:rsidRDefault="00BC3F45"/>
    <w:sectPr w:rsidR="00BC3F45" w:rsidSect="003316A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29BFF" w14:textId="77777777" w:rsidR="00A121CD" w:rsidRDefault="00A121CD" w:rsidP="00A121CD">
      <w:r>
        <w:separator/>
      </w:r>
    </w:p>
  </w:endnote>
  <w:endnote w:type="continuationSeparator" w:id="0">
    <w:p w14:paraId="67F36AA4" w14:textId="77777777" w:rsidR="00A121CD" w:rsidRDefault="00A121CD" w:rsidP="00A12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49A5D" w14:textId="77777777" w:rsidR="00A121CD" w:rsidRDefault="00A121CD" w:rsidP="00A121CD">
      <w:r>
        <w:separator/>
      </w:r>
    </w:p>
  </w:footnote>
  <w:footnote w:type="continuationSeparator" w:id="0">
    <w:p w14:paraId="4CC71C0C" w14:textId="77777777" w:rsidR="00A121CD" w:rsidRDefault="00A121CD" w:rsidP="00A12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AC5"/>
    <w:rsid w:val="003316A1"/>
    <w:rsid w:val="00A121CD"/>
    <w:rsid w:val="00A67AC5"/>
    <w:rsid w:val="00BC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DDD20B"/>
  <w15:chartTrackingRefBased/>
  <w15:docId w15:val="{BC3DCFBF-2D63-4FC7-AE5F-47978101F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AC5"/>
  </w:style>
  <w:style w:type="paragraph" w:styleId="9">
    <w:name w:val="heading 9"/>
    <w:basedOn w:val="a"/>
    <w:next w:val="a"/>
    <w:link w:val="90"/>
    <w:uiPriority w:val="9"/>
    <w:unhideWhenUsed/>
    <w:qFormat/>
    <w:rsid w:val="00A67AC5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90">
    <w:name w:val="标题 9 字符"/>
    <w:basedOn w:val="a0"/>
    <w:link w:val="9"/>
    <w:uiPriority w:val="9"/>
    <w:rsid w:val="00A67AC5"/>
    <w:rPr>
      <w:rFonts w:asciiTheme="majorHAnsi" w:eastAsiaTheme="majorEastAsia" w:hAnsiTheme="majorHAnsi" w:cstheme="majorBidi"/>
      <w:szCs w:val="21"/>
    </w:rPr>
  </w:style>
  <w:style w:type="paragraph" w:styleId="a3">
    <w:name w:val="header"/>
    <w:basedOn w:val="a"/>
    <w:link w:val="a4"/>
    <w:uiPriority w:val="99"/>
    <w:unhideWhenUsed/>
    <w:rsid w:val="00A121C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1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1C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1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ZHANG, Xinge</cp:lastModifiedBy>
  <cp:revision>2</cp:revision>
  <dcterms:created xsi:type="dcterms:W3CDTF">2022-06-16T04:29:00Z</dcterms:created>
  <dcterms:modified xsi:type="dcterms:W3CDTF">2022-06-16T04:30:00Z</dcterms:modified>
</cp:coreProperties>
</file>